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S10. S</w:t>
      </w:r>
      <w:r w:rsidDel="00000000" w:rsidR="00000000" w:rsidRPr="00000000">
        <w:rPr>
          <w:b w:val="1"/>
          <w:highlight w:val="white"/>
          <w:rtl w:val="0"/>
        </w:rPr>
        <w:t xml:space="preserve">tatistical analyses of transmission electron microscopy data</w:t>
      </w:r>
      <w:r w:rsidDel="00000000" w:rsidR="00000000" w:rsidRPr="00000000">
        <w:rPr>
          <w:b w:val="1"/>
          <w:rtl w:val="0"/>
        </w:rPr>
        <w:t xml:space="preserve"> on intracellular and extracellular lipid droplets-like vesicles.  </w:t>
      </w:r>
      <w:r w:rsidDel="00000000" w:rsidR="00000000" w:rsidRPr="00000000">
        <w:rPr>
          <w:rtl w:val="0"/>
        </w:rPr>
        <w:t xml:space="preserve">Fisher's exact test of the 2x2 contingency table was used to assess the significance of the proportion differences in intracellular and extracellular lipid droplet-like vesicles in stimulated PBMC subpopulation lacking T cells between unrelated extremely severe ME/CFS patient and unrelated healthy control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40"/>
        <w:gridCol w:w="1814"/>
        <w:gridCol w:w="1805"/>
        <w:gridCol w:w="1812"/>
        <w:tblGridChange w:id="0">
          <w:tblGrid>
            <w:gridCol w:w="1951"/>
            <w:gridCol w:w="1940"/>
            <w:gridCol w:w="1814"/>
            <w:gridCol w:w="1805"/>
            <w:gridCol w:w="1812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acellular lipid droplet-like vesicle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racellular lipid droplet-like vesicle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      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0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acellular lipid droplet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94116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225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u5hEid4Q67KKq1gdFssQ616GxA==">AMUW2mVijL0AvNV2U4RdbAIsXhR9hNgtMQxfNqJOiMT95GXKzpxn+B/8207ELReExtDXP19U5fufcQNWkr9+V4QIJQbS+eBfcwGvYq8YsRHDhamXp2n+maP4hfsuyFzak1oWJLwe33s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5:00Z</dcterms:created>
  <dc:creator>Rajan</dc:creator>
</cp:coreProperties>
</file>